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30" w:type="dxa"/>
        <w:tblInd w:w="108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260"/>
        <w:gridCol w:w="3870"/>
        <w:gridCol w:w="3600"/>
      </w:tblGrid>
      <w:tr w:rsidR="00D13A30" w:rsidRPr="00635665" w:rsidTr="009B2B60">
        <w:tc>
          <w:tcPr>
            <w:tcW w:w="8730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13A30" w:rsidRDefault="00D13A30" w:rsidP="009B2B60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bookmarkEnd w:id="0"/>
            <w:r w:rsidRPr="00732167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 w:rsidR="00331A4A">
              <w:rPr>
                <w:rFonts w:ascii="Arial" w:hAnsi="Arial" w:cs="Arial"/>
                <w:sz w:val="22"/>
                <w:szCs w:val="22"/>
              </w:rPr>
              <w:t>S</w:t>
            </w:r>
            <w:r w:rsidRPr="00732167">
              <w:rPr>
                <w:rFonts w:ascii="Arial" w:hAnsi="Arial" w:cs="Arial"/>
                <w:sz w:val="22"/>
                <w:szCs w:val="22"/>
              </w:rPr>
              <w:t xml:space="preserve">1. </w:t>
            </w:r>
            <w:r>
              <w:rPr>
                <w:rFonts w:ascii="Arial" w:hAnsi="Arial" w:cs="Arial"/>
                <w:sz w:val="22"/>
                <w:szCs w:val="22"/>
              </w:rPr>
              <w:t>Prime</w:t>
            </w:r>
            <w:r w:rsidR="004A758B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 xml:space="preserve">s for Q-PCR analysis </w:t>
            </w:r>
          </w:p>
          <w:p w:rsidR="00331A4A" w:rsidRPr="00732167" w:rsidRDefault="00331A4A" w:rsidP="009B2B60">
            <w:pPr>
              <w:spacing w:line="276" w:lineRule="auto"/>
              <w:jc w:val="lef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13A30" w:rsidRPr="00177019" w:rsidTr="009B2B60">
        <w:tc>
          <w:tcPr>
            <w:tcW w:w="1260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77019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87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77019">
              <w:rPr>
                <w:rFonts w:ascii="Arial" w:hAnsi="Arial" w:cs="Arial"/>
                <w:b/>
                <w:sz w:val="20"/>
                <w:szCs w:val="20"/>
              </w:rPr>
              <w:t>Forward Sequence</w:t>
            </w:r>
          </w:p>
        </w:tc>
        <w:tc>
          <w:tcPr>
            <w:tcW w:w="3600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276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r w:rsidRPr="00177019">
              <w:rPr>
                <w:rFonts w:ascii="Arial" w:hAnsi="Arial" w:cs="Arial"/>
                <w:b/>
                <w:sz w:val="20"/>
                <w:szCs w:val="20"/>
              </w:rPr>
              <w:t>Reverse Sequence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mPPAR</w:t>
            </w:r>
            <w:proofErr w:type="spellEnd"/>
            <w:r w:rsidRPr="00177019">
              <w:rPr>
                <w:rFonts w:ascii="Arial" w:hAnsi="Arial" w:cs="Arial"/>
                <w:sz w:val="20"/>
                <w:szCs w:val="20"/>
              </w:rPr>
              <w:t>-α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CGATGCTGTCCTCCTTGATG</w:t>
            </w:r>
          </w:p>
        </w:tc>
        <w:tc>
          <w:tcPr>
            <w:tcW w:w="360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TGTGATAAAGCCATTGCCGT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mM-CS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AAGAAGCCCTGAACCTCCTGG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GCAGCAGTCTGAGAAGCTGGATT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mCR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GGTGGTGCTGAAGTACG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AACATTGGGGCTGAGTGTC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mTNF</w:t>
            </w:r>
            <w:proofErr w:type="spellEnd"/>
            <w:r w:rsidRPr="00177019">
              <w:rPr>
                <w:rFonts w:ascii="Arial" w:hAnsi="Arial" w:cs="Arial"/>
                <w:sz w:val="20"/>
                <w:szCs w:val="20"/>
              </w:rPr>
              <w:t>-α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ATGGCCTCCCTCTCATCAGT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AGATAGCAAATCGGCTGACGGT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mIL-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ATTAAGCCTCCGACTTGTGAA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TTCCATCCAGTTGCCTTCTTG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miNO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CCGTCCACAGTATGTGAGG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ATTACCTAGAGCCGCCAGTGA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mCOX-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CAGCAAAGCCTAGAGCA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GCACAAAACCAGGATCAGG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mGAPD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TGTCCGTCGTGGATCTG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TGCTGTTGAAGTCGCAGGAG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PPAR</w:t>
            </w:r>
            <w:proofErr w:type="spellEnd"/>
            <w:r w:rsidRPr="00177019">
              <w:rPr>
                <w:rFonts w:ascii="Arial" w:hAnsi="Arial" w:cs="Arial"/>
                <w:sz w:val="20"/>
                <w:szCs w:val="20"/>
              </w:rPr>
              <w:t>-α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GTGGACCTCCGG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CTTCTTGATGACCTGCACGA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M</w:t>
            </w:r>
            <w:proofErr w:type="spellEnd"/>
            <w:r w:rsidRPr="00177019">
              <w:rPr>
                <w:rFonts w:ascii="Arial" w:hAnsi="Arial" w:cs="Arial"/>
                <w:sz w:val="20"/>
                <w:szCs w:val="20"/>
              </w:rPr>
              <w:t>-CSF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CAGAGCAACCAAATCACGAG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CCAGTTAGTGCCCATTGAAGA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CR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TCTCTATGCCCACGCTGA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GCCCACCTACTGCAATACTAAAC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TNF</w:t>
            </w:r>
            <w:proofErr w:type="spellEnd"/>
            <w:r w:rsidRPr="00177019">
              <w:rPr>
                <w:rFonts w:ascii="Arial" w:hAnsi="Arial" w:cs="Arial"/>
                <w:sz w:val="20"/>
                <w:szCs w:val="20"/>
              </w:rPr>
              <w:t>-α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GCTCCCTCTCATCAGTTC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GCTTGGTGGTTTGCTACGA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rIL-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CCTTCTTGGGACTGATGT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GTCTGTTGTGGGTGGTATCC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iNO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TGGTGGTGACAAGCACATT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CTGAGTTCGTCCCCTTCTCC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rCOX-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CACAAATATGATGTTCGCATTC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GAACCCAGGTCCTCGCTTCT</w:t>
            </w:r>
          </w:p>
        </w:tc>
      </w:tr>
      <w:tr w:rsidR="00D13A30" w:rsidRPr="00177019" w:rsidTr="009B2B60">
        <w:trPr>
          <w:trHeight w:val="468"/>
        </w:trPr>
        <w:tc>
          <w:tcPr>
            <w:tcW w:w="126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7019">
              <w:rPr>
                <w:rFonts w:ascii="Arial" w:hAnsi="Arial" w:cs="Arial"/>
                <w:sz w:val="20"/>
                <w:szCs w:val="20"/>
              </w:rPr>
              <w:t>rGAPD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AGTATGATGACATCAAGAAGGTGGT</w:t>
            </w:r>
          </w:p>
        </w:tc>
        <w:tc>
          <w:tcPr>
            <w:tcW w:w="360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D13A30" w:rsidRPr="00177019" w:rsidRDefault="00D13A30" w:rsidP="009B2B60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77019">
              <w:rPr>
                <w:rFonts w:ascii="Arial" w:hAnsi="Arial" w:cs="Arial"/>
                <w:sz w:val="20"/>
                <w:szCs w:val="20"/>
              </w:rPr>
              <w:t>AGCCCAGGATGCCCTTTAGT</w:t>
            </w:r>
          </w:p>
        </w:tc>
      </w:tr>
    </w:tbl>
    <w:p w:rsidR="00BE6E4C" w:rsidRDefault="00BE6E4C"/>
    <w:sectPr w:rsidR="00BE6E4C" w:rsidSect="00095395">
      <w:pgSz w:w="12240" w:h="15840"/>
      <w:pgMar w:top="1440" w:right="1418" w:bottom="1446" w:left="1418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34183"/>
    <w:rsid w:val="00034183"/>
    <w:rsid w:val="00095395"/>
    <w:rsid w:val="00266916"/>
    <w:rsid w:val="00266B44"/>
    <w:rsid w:val="00331A4A"/>
    <w:rsid w:val="00391C95"/>
    <w:rsid w:val="004A758B"/>
    <w:rsid w:val="00577B2E"/>
    <w:rsid w:val="007134D6"/>
    <w:rsid w:val="00802CE4"/>
    <w:rsid w:val="0088530E"/>
    <w:rsid w:val="00A10EF6"/>
    <w:rsid w:val="00AA3C1B"/>
    <w:rsid w:val="00BE6E4C"/>
    <w:rsid w:val="00D13A30"/>
    <w:rsid w:val="00D222CC"/>
    <w:rsid w:val="00D35DF4"/>
    <w:rsid w:val="00D5682D"/>
    <w:rsid w:val="00FA1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3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1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A30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1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cxj562</cp:lastModifiedBy>
  <cp:revision>13</cp:revision>
  <dcterms:created xsi:type="dcterms:W3CDTF">2012-02-08T09:15:00Z</dcterms:created>
  <dcterms:modified xsi:type="dcterms:W3CDTF">2013-12-16T03:13:00Z</dcterms:modified>
</cp:coreProperties>
</file>